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CEBCF0" w:rsidR="00F102CC" w:rsidRPr="003D5AF6" w:rsidRDefault="004064C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F937D0" w:rsidR="00F102CC" w:rsidRPr="003D5AF6" w:rsidRDefault="004064C6">
            <w:pPr>
              <w:rPr>
                <w:rFonts w:ascii="Noto Sans" w:eastAsia="Noto Sans" w:hAnsi="Noto Sans" w:cs="Noto Sans"/>
                <w:bCs/>
                <w:color w:val="434343"/>
                <w:sz w:val="18"/>
                <w:szCs w:val="18"/>
              </w:rPr>
            </w:pPr>
            <w:r w:rsidRPr="004064C6">
              <w:rPr>
                <w:rFonts w:ascii="Noto Sans" w:eastAsia="Noto Sans" w:hAnsi="Noto Sans" w:cs="Noto Sans"/>
                <w:bCs/>
                <w:color w:val="434343"/>
                <w:sz w:val="18"/>
                <w:szCs w:val="18"/>
              </w:rPr>
              <w:t>Supplementary</w:t>
            </w:r>
            <w:r w:rsidRPr="004064C6">
              <w:rPr>
                <w:rFonts w:ascii="Noto Sans" w:eastAsia="Noto Sans" w:hAnsi="Noto Sans" w:cs="Noto Sans"/>
                <w:bCs/>
                <w:color w:val="434343"/>
                <w:sz w:val="18"/>
                <w:szCs w:val="18"/>
              </w:rPr>
              <w:t xml:space="preserve"> Figures and Tables</w:t>
            </w:r>
            <w:r>
              <w:rPr>
                <w:rFonts w:ascii="Noto Sans" w:eastAsia="Noto Sans" w:hAnsi="Noto Sans" w:cs="Noto Sans"/>
                <w:bCs/>
                <w:color w:val="434343"/>
                <w:sz w:val="18"/>
                <w:szCs w:val="18"/>
              </w:rPr>
              <w:t xml:space="preserve">: </w:t>
            </w:r>
            <w:r w:rsidRPr="004064C6">
              <w:rPr>
                <w:rFonts w:ascii="Noto Sans" w:eastAsia="Noto Sans" w:hAnsi="Noto Sans" w:cs="Noto Sans"/>
                <w:bCs/>
                <w:color w:val="434343"/>
                <w:sz w:val="18"/>
                <w:szCs w:val="18"/>
              </w:rPr>
              <w:t>Table S2. List of antibodies and detection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64C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4064C6" w:rsidRDefault="004064C6" w:rsidP="004064C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E87037" w:rsidR="004064C6" w:rsidRPr="003D5AF6" w:rsidRDefault="004064C6" w:rsidP="004064C6">
            <w:pPr>
              <w:rPr>
                <w:rFonts w:ascii="Noto Sans" w:eastAsia="Noto Sans" w:hAnsi="Noto Sans" w:cs="Noto Sans"/>
                <w:bCs/>
                <w:color w:val="434343"/>
                <w:sz w:val="18"/>
                <w:szCs w:val="18"/>
              </w:rPr>
            </w:pPr>
            <w:r w:rsidRPr="004064C6">
              <w:rPr>
                <w:rFonts w:ascii="Noto Sans" w:eastAsia="Noto Sans" w:hAnsi="Noto Sans" w:cs="Noto Sans"/>
                <w:bCs/>
                <w:color w:val="434343"/>
                <w:sz w:val="18"/>
                <w:szCs w:val="18"/>
              </w:rPr>
              <w:t>Supplementary</w:t>
            </w:r>
            <w:r w:rsidRPr="004064C6">
              <w:rPr>
                <w:rFonts w:ascii="Noto Sans" w:eastAsia="Noto Sans" w:hAnsi="Noto Sans" w:cs="Noto Sans"/>
                <w:bCs/>
                <w:color w:val="434343"/>
                <w:sz w:val="18"/>
                <w:szCs w:val="18"/>
              </w:rPr>
              <w:t xml:space="preserve"> Figures and Tables</w:t>
            </w:r>
            <w:r>
              <w:rPr>
                <w:rFonts w:ascii="Noto Sans" w:eastAsia="Noto Sans" w:hAnsi="Noto Sans" w:cs="Noto Sans"/>
                <w:bCs/>
                <w:color w:val="434343"/>
                <w:sz w:val="18"/>
                <w:szCs w:val="18"/>
              </w:rPr>
              <w:t xml:space="preserve">: </w:t>
            </w:r>
            <w:r w:rsidRPr="004064C6">
              <w:rPr>
                <w:rFonts w:ascii="Noto Sans" w:eastAsia="Noto Sans" w:hAnsi="Noto Sans" w:cs="Noto Sans"/>
                <w:bCs/>
                <w:color w:val="434343"/>
                <w:sz w:val="18"/>
                <w:szCs w:val="18"/>
              </w:rPr>
              <w:t>Table S3. List of used prime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4064C6" w:rsidRPr="003D5AF6" w:rsidRDefault="004064C6" w:rsidP="004064C6">
            <w:pPr>
              <w:rPr>
                <w:rFonts w:ascii="Noto Sans" w:eastAsia="Noto Sans" w:hAnsi="Noto Sans" w:cs="Noto Sans"/>
                <w:bCs/>
                <w:color w:val="434343"/>
                <w:sz w:val="18"/>
                <w:szCs w:val="18"/>
              </w:rPr>
            </w:pPr>
          </w:p>
        </w:tc>
      </w:tr>
      <w:tr w:rsidR="004064C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4064C6" w:rsidRPr="003D5AF6" w:rsidRDefault="004064C6" w:rsidP="004064C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4064C6" w:rsidRDefault="004064C6" w:rsidP="004064C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4064C6" w:rsidRDefault="004064C6" w:rsidP="004064C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4064C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4064C6" w:rsidRDefault="004064C6" w:rsidP="004064C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64C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064C6" w:rsidRDefault="004064C6" w:rsidP="004064C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4064C6" w:rsidRPr="003D5AF6" w:rsidRDefault="004064C6" w:rsidP="004064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DED5EA" w:rsidR="004064C6" w:rsidRPr="003D5AF6" w:rsidRDefault="004064C6" w:rsidP="004064C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64C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064C6" w:rsidRDefault="004064C6" w:rsidP="004064C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F04D146" w:rsidR="004064C6" w:rsidRPr="003D5AF6" w:rsidRDefault="004064C6" w:rsidP="004064C6">
            <w:pPr>
              <w:rPr>
                <w:rFonts w:ascii="Noto Sans" w:eastAsia="Noto Sans" w:hAnsi="Noto Sans" w:cs="Noto Sans"/>
                <w:bCs/>
                <w:color w:val="434343"/>
                <w:sz w:val="18"/>
                <w:szCs w:val="18"/>
              </w:rPr>
            </w:pPr>
            <w:r w:rsidRPr="004064C6">
              <w:rPr>
                <w:rFonts w:ascii="Noto Sans" w:eastAsia="Noto Sans" w:hAnsi="Noto Sans" w:cs="Noto Sans"/>
                <w:bCs/>
                <w:color w:val="434343"/>
                <w:sz w:val="18"/>
                <w:szCs w:val="18"/>
              </w:rPr>
              <w:t>Supplementary Figures and Tables: Table S1. Patient characteristic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4064C6" w:rsidRPr="003D5AF6" w:rsidRDefault="004064C6" w:rsidP="004064C6">
            <w:pPr>
              <w:rPr>
                <w:rFonts w:ascii="Noto Sans" w:eastAsia="Noto Sans" w:hAnsi="Noto Sans" w:cs="Noto Sans"/>
                <w:bCs/>
                <w:color w:val="434343"/>
                <w:sz w:val="18"/>
                <w:szCs w:val="18"/>
              </w:rPr>
            </w:pPr>
          </w:p>
        </w:tc>
      </w:tr>
      <w:tr w:rsidR="004064C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064C6" w:rsidRPr="003D5AF6" w:rsidRDefault="004064C6" w:rsidP="004064C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064C6" w:rsidRDefault="004064C6" w:rsidP="004064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064C6" w:rsidRDefault="004064C6" w:rsidP="004064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64C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064C6" w:rsidRDefault="004064C6" w:rsidP="004064C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64C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064C6" w:rsidRDefault="004064C6" w:rsidP="004064C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4064C6" w:rsidRPr="003D5AF6" w:rsidRDefault="004064C6" w:rsidP="004064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C16A6A" w:rsidR="004064C6" w:rsidRPr="003D5AF6" w:rsidRDefault="004064C6" w:rsidP="004064C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64C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064C6" w:rsidRDefault="004064C6" w:rsidP="004064C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064C6" w:rsidRPr="003D5AF6" w:rsidRDefault="004064C6" w:rsidP="004064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1C60D0" w:rsidR="004064C6" w:rsidRPr="003D5AF6" w:rsidRDefault="004064C6" w:rsidP="004064C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64C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064C6" w:rsidRPr="003D5AF6" w:rsidRDefault="004064C6" w:rsidP="004064C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064C6" w:rsidRDefault="004064C6" w:rsidP="004064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064C6" w:rsidRDefault="004064C6" w:rsidP="004064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64C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064C6" w:rsidRDefault="004064C6" w:rsidP="004064C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64C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064C6" w:rsidRPr="003D5AF6" w:rsidRDefault="004064C6" w:rsidP="004064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BAF284" w:rsidR="004064C6" w:rsidRPr="003D5AF6" w:rsidRDefault="004064C6" w:rsidP="004064C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64C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064C6" w:rsidRDefault="004064C6" w:rsidP="004064C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064C6" w:rsidRPr="003D5AF6" w:rsidRDefault="004064C6" w:rsidP="004064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F67B75" w:rsidR="004064C6" w:rsidRPr="003D5AF6" w:rsidRDefault="004064C6" w:rsidP="004064C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64C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064C6" w:rsidRPr="003D5AF6" w:rsidRDefault="004064C6" w:rsidP="004064C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064C6" w:rsidRDefault="004064C6" w:rsidP="004064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064C6" w:rsidRDefault="004064C6" w:rsidP="004064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64C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064C6" w:rsidRDefault="004064C6" w:rsidP="004064C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064C6" w:rsidRDefault="004064C6" w:rsidP="004064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64C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064C6" w:rsidRDefault="004064C6" w:rsidP="004064C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10B321" w:rsidR="004064C6" w:rsidRPr="003D5AF6" w:rsidRDefault="004064C6" w:rsidP="004064C6">
            <w:pPr>
              <w:rPr>
                <w:rFonts w:ascii="Noto Sans" w:eastAsia="Noto Sans" w:hAnsi="Noto Sans" w:cs="Noto Sans"/>
                <w:bCs/>
                <w:color w:val="434343"/>
                <w:sz w:val="18"/>
                <w:szCs w:val="18"/>
              </w:rPr>
            </w:pPr>
            <w:r w:rsidRPr="004064C6">
              <w:rPr>
                <w:rFonts w:ascii="Noto Sans" w:eastAsia="Noto Sans" w:hAnsi="Noto Sans" w:cs="Noto Sans"/>
                <w:bCs/>
                <w:color w:val="434343"/>
                <w:sz w:val="18"/>
                <w:szCs w:val="18"/>
              </w:rPr>
              <w:t>Supplementary Figures and Tables: Table S1. Patient characteristic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4064C6" w:rsidRDefault="004064C6" w:rsidP="004064C6">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B4C916" w:rsidR="00F102CC" w:rsidRPr="003D5AF6" w:rsidRDefault="00406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93317F" w:rsidR="00F102CC" w:rsidRPr="003D5AF6" w:rsidRDefault="00406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C12699">
        <w:trPr>
          <w:trHeight w:val="777"/>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95B3A9" w:rsidR="00F102CC" w:rsidRPr="003D5AF6" w:rsidRDefault="00C1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design was explorative, hypothesis genera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80E9D4" w:rsidR="00F102CC" w:rsidRPr="003D5AF6" w:rsidRDefault="00F15C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9735C4" w:rsidR="00F102CC" w:rsidRDefault="00F15C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F6928B" w:rsidR="00F102CC" w:rsidRPr="003D5AF6" w:rsidRDefault="00F15C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60BF87" w:rsidR="00F102CC" w:rsidRPr="003D5AF6" w:rsidRDefault="00F15C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C12699">
        <w:trPr>
          <w:trHeight w:val="116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832EDA" w:rsidR="00F102CC" w:rsidRPr="003D5AF6" w:rsidRDefault="00C1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experiment was performed in one or two batches, each batch investigating different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C12699">
        <w:trPr>
          <w:trHeight w:val="107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CFD4AE" w:rsidR="00F102CC" w:rsidRPr="003D5AF6" w:rsidRDefault="00F15C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describes and shows biological replicates only. </w:t>
            </w:r>
            <w:r w:rsidR="00C12699">
              <w:rPr>
                <w:rFonts w:ascii="Noto Sans" w:eastAsia="Noto Sans" w:hAnsi="Noto Sans" w:cs="Noto Sans"/>
                <w:bCs/>
                <w:color w:val="434343"/>
                <w:sz w:val="18"/>
                <w:szCs w:val="18"/>
              </w:rPr>
              <w:t>Information is given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5C110E7" w:rsidR="00F102CC" w:rsidRPr="00ED0401" w:rsidRDefault="00ED0401">
            <w:pPr>
              <w:spacing w:line="225" w:lineRule="auto"/>
              <w:rPr>
                <w:rFonts w:ascii="Noto Sans" w:eastAsia="Noto Sans" w:hAnsi="Noto Sans" w:cs="Noto Sans"/>
                <w:bCs/>
                <w:color w:val="434343"/>
                <w:sz w:val="18"/>
                <w:szCs w:val="18"/>
              </w:rPr>
            </w:pPr>
            <w:r w:rsidRPr="00ED0401">
              <w:rPr>
                <w:rFonts w:ascii="Noto Sans" w:eastAsia="Noto Sans" w:hAnsi="Noto Sans" w:cs="Noto Sans"/>
                <w:bCs/>
                <w:color w:val="434343"/>
                <w:sz w:val="18"/>
                <w:szCs w:val="18"/>
              </w:rPr>
              <w:t>Details on IRB are given in Experimental Procedures</w:t>
            </w:r>
            <w:r>
              <w:rPr>
                <w:rFonts w:ascii="Noto Sans" w:eastAsia="Noto Sans" w:hAnsi="Noto Sans" w:cs="Noto Sans"/>
                <w:bCs/>
                <w:color w:val="434343"/>
                <w:sz w:val="18"/>
                <w:szCs w:val="18"/>
              </w:rPr>
              <w:t xml:space="preserve"> section under ‘Human tissue samples’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DED38A" w:rsidR="00F102CC" w:rsidRPr="003D5AF6" w:rsidRDefault="00406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663F74" w:rsidR="00F102CC" w:rsidRPr="003D5AF6" w:rsidRDefault="00406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B24D4E" w:rsidR="00F102CC" w:rsidRPr="003D5AF6" w:rsidRDefault="00ED04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4C6594" w:rsidR="00F102CC" w:rsidRPr="003D5AF6" w:rsidRDefault="00ED04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37A42F" w:rsidR="00F102CC" w:rsidRPr="003D5AF6" w:rsidRDefault="00F15C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listed in each figure legend. Choice between parametric or non-parametric test was guided by normal or non-normal data distribution.</w:t>
            </w:r>
            <w:r w:rsidR="002503CE">
              <w:rPr>
                <w:rFonts w:ascii="Noto Sans" w:eastAsia="Noto Sans" w:hAnsi="Noto Sans" w:cs="Noto Sans"/>
                <w:bCs/>
                <w:color w:val="434343"/>
                <w:sz w:val="18"/>
                <w:szCs w:val="18"/>
              </w:rPr>
              <w:t xml:space="preserve"> Raw data with mean/median was reported in cases N&lt;10, except for Fig 3E were summary statistics was more informative. Exact p-values are reported for key quest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57C313" w:rsidR="00F102CC" w:rsidRPr="003D5AF6" w:rsidRDefault="00C1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contains ‘</w:t>
            </w:r>
            <w:r w:rsidRPr="00C12699">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1234E9" w:rsidR="00F102CC" w:rsidRPr="003D5AF6" w:rsidRDefault="00C12699">
            <w:pPr>
              <w:spacing w:line="225" w:lineRule="auto"/>
              <w:rPr>
                <w:rFonts w:ascii="Noto Sans" w:eastAsia="Noto Sans" w:hAnsi="Noto Sans" w:cs="Noto Sans"/>
                <w:bCs/>
                <w:color w:val="434343"/>
                <w:sz w:val="18"/>
                <w:szCs w:val="18"/>
              </w:rPr>
            </w:pPr>
            <w:r w:rsidRPr="00C12699">
              <w:rPr>
                <w:rFonts w:ascii="Noto Sans" w:eastAsia="Noto Sans" w:hAnsi="Noto Sans" w:cs="Noto Sans"/>
                <w:bCs/>
                <w:color w:val="434343"/>
                <w:sz w:val="18"/>
                <w:szCs w:val="18"/>
              </w:rPr>
              <w:t xml:space="preserve">Genome-wide expression profiling and RNA-Seq data is deposited to the National Center of Biotechnology Information Gene Expression Omnibus database (accession numbers GSE255669, </w:t>
            </w:r>
            <w:r w:rsidRPr="00C12699">
              <w:rPr>
                <w:rFonts w:ascii="Noto Sans" w:eastAsia="Noto Sans" w:hAnsi="Noto Sans" w:cs="Noto Sans"/>
                <w:bCs/>
                <w:color w:val="434343"/>
                <w:sz w:val="18"/>
                <w:szCs w:val="18"/>
              </w:rPr>
              <w:lastRenderedPageBreak/>
              <w:t>GSE26206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A754C2" w:rsidR="00F102CC" w:rsidRPr="003D5AF6" w:rsidRDefault="00C12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data has been cited </w:t>
            </w:r>
            <w:r w:rsidR="005E758E">
              <w:rPr>
                <w:rFonts w:ascii="Noto Sans" w:eastAsia="Noto Sans" w:hAnsi="Noto Sans" w:cs="Noto Sans"/>
                <w:bCs/>
                <w:color w:val="434343"/>
                <w:sz w:val="18"/>
                <w:szCs w:val="18"/>
              </w:rPr>
              <w:t>in results section and referenced. R</w:t>
            </w:r>
            <w:r>
              <w:rPr>
                <w:rFonts w:ascii="Noto Sans" w:eastAsia="Noto Sans" w:hAnsi="Noto Sans" w:cs="Noto Sans"/>
                <w:bCs/>
                <w:color w:val="434343"/>
                <w:sz w:val="18"/>
                <w:szCs w:val="18"/>
              </w:rPr>
              <w:t>epository accession numbers (GEO) sta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EA7EC2" w:rsidR="00F102CC" w:rsidRPr="003D5AF6" w:rsidRDefault="005E7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Procedures’ section details software packages used for express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0D9B50" w:rsidR="00F102CC" w:rsidRPr="003D5AF6" w:rsidRDefault="005E7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E6B6021" w:rsidR="00F102CC" w:rsidRPr="003D5AF6" w:rsidRDefault="005E75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publicly available code has been listed in ‘</w:t>
            </w:r>
            <w:r>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 xml:space="preserve"> section and cited in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377ED54" w:rsidR="00F102CC" w:rsidRPr="003D5AF6" w:rsidRDefault="005E758E">
            <w:pPr>
              <w:spacing w:line="225" w:lineRule="auto"/>
              <w:rPr>
                <w:rFonts w:ascii="Noto Sans" w:eastAsia="Noto Sans" w:hAnsi="Noto Sans" w:cs="Noto Sans"/>
                <w:bCs/>
                <w:color w:val="434343"/>
                <w:sz w:val="18"/>
                <w:szCs w:val="18"/>
              </w:rPr>
            </w:pPr>
            <w:r w:rsidRPr="005E758E">
              <w:rPr>
                <w:rFonts w:ascii="Noto Sans" w:eastAsia="Noto Sans" w:hAnsi="Noto Sans" w:cs="Noto Sans"/>
                <w:bCs/>
                <w:color w:val="434343"/>
                <w:sz w:val="18"/>
                <w:szCs w:val="18"/>
              </w:rPr>
              <w:t>MIBBI</w:t>
            </w:r>
            <w:r>
              <w:rPr>
                <w:rFonts w:ascii="Noto Sans" w:eastAsia="Noto Sans" w:hAnsi="Noto Sans" w:cs="Noto Sans"/>
                <w:bCs/>
                <w:color w:val="434343"/>
                <w:sz w:val="18"/>
                <w:szCs w:val="18"/>
              </w:rPr>
              <w:t xml:space="preserve"> guidelines have been followed for the generation, analysis and reporting of expression dataset. </w:t>
            </w:r>
            <w:r w:rsidR="002503CE">
              <w:rPr>
                <w:rFonts w:ascii="Noto Sans" w:eastAsia="Noto Sans" w:hAnsi="Noto Sans" w:cs="Noto Sans"/>
                <w:bCs/>
                <w:color w:val="434343"/>
                <w:sz w:val="18"/>
                <w:szCs w:val="18"/>
              </w:rPr>
              <w:t xml:space="preserve">No checklist is provided in the manuscrip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2DF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 xml:space="preserve">If no explicit power analysis was used, you should describe how you decided what sample </w:t>
      </w:r>
      <w:r>
        <w:lastRenderedPageBreak/>
        <w:t>(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10875" w14:textId="77777777" w:rsidR="00A82DF1" w:rsidRDefault="00A82DF1">
      <w:r>
        <w:separator/>
      </w:r>
    </w:p>
  </w:endnote>
  <w:endnote w:type="continuationSeparator" w:id="0">
    <w:p w14:paraId="51A9A88E" w14:textId="77777777" w:rsidR="00A82DF1" w:rsidRDefault="00A82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2D67B" w14:textId="77777777" w:rsidR="00A82DF1" w:rsidRDefault="00A82DF1">
      <w:r>
        <w:separator/>
      </w:r>
    </w:p>
  </w:footnote>
  <w:footnote w:type="continuationSeparator" w:id="0">
    <w:p w14:paraId="06456C77" w14:textId="77777777" w:rsidR="00A82DF1" w:rsidRDefault="00A82D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03CE"/>
    <w:rsid w:val="003D5AF6"/>
    <w:rsid w:val="00400C53"/>
    <w:rsid w:val="004064C6"/>
    <w:rsid w:val="00427975"/>
    <w:rsid w:val="004E2C31"/>
    <w:rsid w:val="005B0259"/>
    <w:rsid w:val="005E758E"/>
    <w:rsid w:val="007054B6"/>
    <w:rsid w:val="0078687E"/>
    <w:rsid w:val="009C7B26"/>
    <w:rsid w:val="00A11E52"/>
    <w:rsid w:val="00A82DF1"/>
    <w:rsid w:val="00B2483D"/>
    <w:rsid w:val="00BD41E9"/>
    <w:rsid w:val="00C12699"/>
    <w:rsid w:val="00C84413"/>
    <w:rsid w:val="00ED0401"/>
    <w:rsid w:val="00F102CC"/>
    <w:rsid w:val="00F15C1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28</Words>
  <Characters>9631</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nkovic, Slaven</dc:creator>
  <cp:lastModifiedBy>Crnkovic, Slaven</cp:lastModifiedBy>
  <cp:revision>3</cp:revision>
  <dcterms:created xsi:type="dcterms:W3CDTF">2025-04-10T09:33:00Z</dcterms:created>
  <dcterms:modified xsi:type="dcterms:W3CDTF">2025-04-10T13:26:00Z</dcterms:modified>
</cp:coreProperties>
</file>